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1BE6" w:rsidRPr="00192480" w:rsidRDefault="00F77173" w:rsidP="00192480">
      <w:pPr>
        <w:widowControl/>
        <w:rPr>
          <w:rFonts w:ascii="Times New Roman" w:eastAsia="新細明體" w:hAnsi="Times New Roman" w:cs="Times New Roman"/>
          <w:color w:val="000000" w:themeColor="text1"/>
          <w:kern w:val="0"/>
        </w:rPr>
      </w:pPr>
      <w:r>
        <w:rPr>
          <w:rFonts w:ascii="Times New Roman" w:hAnsi="Times New Roman" w:cs="Times New Roman"/>
        </w:rPr>
        <w:t xml:space="preserve">Table S1 </w:t>
      </w:r>
      <w:r w:rsidR="00192480" w:rsidRPr="00192480">
        <w:rPr>
          <w:rFonts w:ascii="Times New Roman" w:eastAsia="新細明體" w:hAnsi="Times New Roman" w:cs="Times New Roman"/>
          <w:color w:val="000000" w:themeColor="text1"/>
          <w:kern w:val="0"/>
        </w:rPr>
        <w:t>-</w:t>
      </w:r>
      <w:r w:rsidR="00EB62FF" w:rsidRPr="00192480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</w:t>
      </w:r>
      <w:r w:rsidR="009C7381" w:rsidRPr="00192480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ICD-9-CM and definition of </w:t>
      </w:r>
      <w:r w:rsidR="003A1BE6" w:rsidRPr="00192480">
        <w:rPr>
          <w:rFonts w:ascii="Times New Roman" w:eastAsia="新細明體" w:hAnsi="Times New Roman" w:cs="Times New Roman"/>
          <w:color w:val="000000" w:themeColor="text1"/>
          <w:kern w:val="0"/>
        </w:rPr>
        <w:t>CHA2DS2-VASc score</w:t>
      </w:r>
    </w:p>
    <w:tbl>
      <w:tblPr>
        <w:tblStyle w:val="a3"/>
        <w:tblW w:w="10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2693"/>
        <w:gridCol w:w="1981"/>
      </w:tblGrid>
      <w:tr w:rsidR="00E00D7F" w:rsidRPr="009444A9" w:rsidTr="009444A9">
        <w:trPr>
          <w:trHeight w:val="283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F554F7" w:rsidRPr="009444A9" w:rsidRDefault="00F554F7" w:rsidP="00F554F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tem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554F7" w:rsidRPr="009444A9" w:rsidRDefault="00F554F7" w:rsidP="00F554F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CD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F554F7" w:rsidRPr="009444A9" w:rsidRDefault="00F554F7" w:rsidP="00F554F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CD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:rsidR="00F554F7" w:rsidRPr="009444A9" w:rsidRDefault="00F554F7" w:rsidP="00F554F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core</w:t>
            </w:r>
          </w:p>
        </w:tc>
      </w:tr>
      <w:tr w:rsidR="00E00D7F" w:rsidRPr="009444A9" w:rsidTr="009444A9">
        <w:trPr>
          <w:trHeight w:val="851"/>
        </w:trPr>
        <w:tc>
          <w:tcPr>
            <w:tcW w:w="2689" w:type="dxa"/>
            <w:tcBorders>
              <w:top w:val="single" w:sz="4" w:space="0" w:color="auto"/>
            </w:tcBorders>
          </w:tcPr>
          <w:p w:rsidR="00F76683" w:rsidRPr="009444A9" w:rsidRDefault="00F76683" w:rsidP="00F7668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F76683" w:rsidRPr="009444A9" w:rsidRDefault="003538C9" w:rsidP="00F76683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28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98.91, 402.0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2.11,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br/>
              <w:t>402.91, 404.01, 404.03, 404.11, 404.13, 404.91, 404.93, 425.4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425.9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F76683" w:rsidRPr="009444A9" w:rsidRDefault="00C8540E" w:rsidP="00F76683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4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50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09.9, I11.0, I13.0, I13.2, I25.5, I42.0, I42.5, I42.6, I42.7, I42.8, I42.9, P29.0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:rsidR="00F76683" w:rsidRPr="009444A9" w:rsidRDefault="00F76683" w:rsidP="00F7668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00D7F" w:rsidRPr="009444A9" w:rsidTr="009444A9">
        <w:trPr>
          <w:trHeight w:val="851"/>
        </w:trPr>
        <w:tc>
          <w:tcPr>
            <w:tcW w:w="2689" w:type="dxa"/>
          </w:tcPr>
          <w:p w:rsidR="00F554F7" w:rsidRPr="009444A9" w:rsidRDefault="00F554F7" w:rsidP="00F554F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3118" w:type="dxa"/>
          </w:tcPr>
          <w:p w:rsidR="00F554F7" w:rsidRPr="009444A9" w:rsidRDefault="00F554F7" w:rsidP="00F554F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01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, 401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, 402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, 402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0, 404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,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04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0, 405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1, 405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9, 405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1, 405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9</w:t>
            </w:r>
          </w:p>
        </w:tc>
        <w:tc>
          <w:tcPr>
            <w:tcW w:w="2693" w:type="dxa"/>
          </w:tcPr>
          <w:p w:rsidR="00F554F7" w:rsidRPr="009444A9" w:rsidRDefault="00F554F7" w:rsidP="00F554F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10, I11, I12, I13, I15, N26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981" w:type="dxa"/>
          </w:tcPr>
          <w:p w:rsidR="00F554F7" w:rsidRPr="009444A9" w:rsidRDefault="00F554F7" w:rsidP="00F554F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00D7F" w:rsidRPr="009444A9" w:rsidTr="009444A9">
        <w:trPr>
          <w:trHeight w:val="1100"/>
        </w:trPr>
        <w:tc>
          <w:tcPr>
            <w:tcW w:w="2689" w:type="dxa"/>
          </w:tcPr>
          <w:p w:rsidR="00465D02" w:rsidRPr="009444A9" w:rsidRDefault="00465D02" w:rsidP="00F554F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Age </w:t>
            </w:r>
          </w:p>
        </w:tc>
        <w:tc>
          <w:tcPr>
            <w:tcW w:w="3118" w:type="dxa"/>
          </w:tcPr>
          <w:p w:rsidR="00465D02" w:rsidRPr="009444A9" w:rsidRDefault="00465D02" w:rsidP="00F554F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693" w:type="dxa"/>
          </w:tcPr>
          <w:p w:rsidR="00465D02" w:rsidRPr="009444A9" w:rsidRDefault="00465D02" w:rsidP="00F554F7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981" w:type="dxa"/>
          </w:tcPr>
          <w:p w:rsidR="00465D02" w:rsidRPr="009444A9" w:rsidRDefault="00465D02" w:rsidP="00F554F7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, Age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≥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75;</w:t>
            </w:r>
          </w:p>
          <w:p w:rsidR="00465D02" w:rsidRPr="009444A9" w:rsidRDefault="00465D02" w:rsidP="00F554F7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, 75&gt; Age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≥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5;</w:t>
            </w:r>
          </w:p>
          <w:p w:rsidR="00465D02" w:rsidRPr="009444A9" w:rsidRDefault="00465D02" w:rsidP="00F554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, Age &lt; 65.</w:t>
            </w:r>
          </w:p>
        </w:tc>
      </w:tr>
      <w:tr w:rsidR="00E00D7F" w:rsidRPr="009444A9" w:rsidTr="009444A9">
        <w:trPr>
          <w:trHeight w:val="851"/>
        </w:trPr>
        <w:tc>
          <w:tcPr>
            <w:tcW w:w="2689" w:type="dxa"/>
          </w:tcPr>
          <w:p w:rsidR="00435278" w:rsidRPr="009444A9" w:rsidRDefault="00435278" w:rsidP="0043527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3118" w:type="dxa"/>
          </w:tcPr>
          <w:p w:rsidR="00F76683" w:rsidRPr="009444A9" w:rsidRDefault="00F76683" w:rsidP="00F76683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</w:t>
            </w:r>
            <w:r w:rsidR="003538C9"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</w:t>
            </w:r>
            <w:r w:rsidR="003538C9"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</w:t>
            </w:r>
            <w:r w:rsidR="003538C9"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</w:t>
            </w:r>
            <w:r w:rsidR="003538C9"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F76683" w:rsidRPr="009444A9" w:rsidRDefault="00F76683" w:rsidP="00F76683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</w:t>
            </w:r>
            <w:r w:rsidR="003538C9"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</w:t>
            </w:r>
            <w:r w:rsidR="003538C9"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, 250</w:t>
            </w:r>
            <w:r w:rsidR="003538C9"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</w:t>
            </w:r>
            <w:r w:rsidR="003538C9"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</w:t>
            </w:r>
            <w:r w:rsidR="003538C9"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0</w:t>
            </w:r>
            <w:r w:rsidR="003538C9"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</w:t>
            </w:r>
          </w:p>
          <w:p w:rsidR="00F76683" w:rsidRPr="009444A9" w:rsidRDefault="00F76683" w:rsidP="00F76683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35278" w:rsidRPr="009444A9" w:rsidRDefault="00435278" w:rsidP="0043527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93" w:type="dxa"/>
          </w:tcPr>
          <w:p w:rsidR="00C8540E" w:rsidRPr="009444A9" w:rsidRDefault="00C8540E" w:rsidP="00C8540E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l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435278" w:rsidRPr="009444A9" w:rsidRDefault="00C8540E" w:rsidP="00C8540E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E14.9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0.7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1.7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2.7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3.7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14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E14.7</w:t>
            </w:r>
          </w:p>
        </w:tc>
        <w:tc>
          <w:tcPr>
            <w:tcW w:w="1981" w:type="dxa"/>
          </w:tcPr>
          <w:p w:rsidR="00435278" w:rsidRPr="009444A9" w:rsidRDefault="00435278" w:rsidP="0043527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C8540E" w:rsidRPr="009444A9" w:rsidTr="009444A9">
        <w:trPr>
          <w:trHeight w:val="851"/>
        </w:trPr>
        <w:tc>
          <w:tcPr>
            <w:tcW w:w="2689" w:type="dxa"/>
          </w:tcPr>
          <w:p w:rsidR="00C8540E" w:rsidRPr="009444A9" w:rsidRDefault="00C8540E" w:rsidP="00C8540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troke, transient ischemic attack </w:t>
            </w:r>
          </w:p>
        </w:tc>
        <w:tc>
          <w:tcPr>
            <w:tcW w:w="3118" w:type="dxa"/>
          </w:tcPr>
          <w:p w:rsidR="00C8540E" w:rsidRPr="009444A9" w:rsidRDefault="00C8540E" w:rsidP="00C8540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30, 431, 432.0, 432.1, 432.9, 433, 434, 436, 437.0, 437.1, </w:t>
            </w:r>
          </w:p>
        </w:tc>
        <w:tc>
          <w:tcPr>
            <w:tcW w:w="2693" w:type="dxa"/>
          </w:tcPr>
          <w:p w:rsidR="00C8540E" w:rsidRPr="009444A9" w:rsidRDefault="00C8540E" w:rsidP="00C8540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60, I61, I62.0, I62.9, I63, I65, I66</w:t>
            </w:r>
          </w:p>
        </w:tc>
        <w:tc>
          <w:tcPr>
            <w:tcW w:w="1981" w:type="dxa"/>
          </w:tcPr>
          <w:p w:rsidR="00C8540E" w:rsidRPr="009444A9" w:rsidRDefault="00C8540E" w:rsidP="00C8540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00D7F" w:rsidRPr="009444A9" w:rsidTr="009444A9">
        <w:trPr>
          <w:trHeight w:val="851"/>
        </w:trPr>
        <w:tc>
          <w:tcPr>
            <w:tcW w:w="2689" w:type="dxa"/>
          </w:tcPr>
          <w:p w:rsidR="00435278" w:rsidRPr="009444A9" w:rsidRDefault="00435278" w:rsidP="0043527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Vascular disease</w:t>
            </w:r>
          </w:p>
          <w:p w:rsidR="00435278" w:rsidRPr="009444A9" w:rsidRDefault="00435278" w:rsidP="0043527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</w:tcPr>
          <w:p w:rsidR="00435278" w:rsidRPr="009444A9" w:rsidRDefault="00435278" w:rsidP="0043527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I: 410</w:t>
            </w:r>
          </w:p>
          <w:p w:rsidR="00435278" w:rsidRPr="009444A9" w:rsidRDefault="00435278" w:rsidP="0043527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PVD: 440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, 440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, 441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, 441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, 441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, 441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, 443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, 443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, 447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, 557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, 557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, V43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:rsidR="00435278" w:rsidRPr="009444A9" w:rsidRDefault="00435278" w:rsidP="0043527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I: I21, I22</w:t>
            </w:r>
          </w:p>
          <w:p w:rsidR="00435278" w:rsidRPr="009444A9" w:rsidRDefault="00435278" w:rsidP="0043527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PVD: E08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1, E08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2, E09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1, E09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2, E10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1, E10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2, E11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1, E13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1, E13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2, I67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, I70, I71, I73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, I73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, I73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, I77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, I77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1, I77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2, I77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3C3650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, I77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4, I77</w:t>
            </w:r>
            <w:r w:rsidR="003C3650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9, I79, K55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, K558, K559, Z95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2, Z95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981" w:type="dxa"/>
          </w:tcPr>
          <w:p w:rsidR="00435278" w:rsidRPr="009444A9" w:rsidRDefault="00435278" w:rsidP="0043527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00D7F" w:rsidRPr="009444A9" w:rsidTr="009444A9">
        <w:trPr>
          <w:trHeight w:val="851"/>
        </w:trPr>
        <w:tc>
          <w:tcPr>
            <w:tcW w:w="2689" w:type="dxa"/>
            <w:tcBorders>
              <w:bottom w:val="single" w:sz="4" w:space="0" w:color="auto"/>
            </w:tcBorders>
          </w:tcPr>
          <w:p w:rsidR="00435278" w:rsidRPr="009444A9" w:rsidRDefault="00435278" w:rsidP="0043527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435278" w:rsidRPr="009444A9" w:rsidRDefault="00435278" w:rsidP="0043527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35278" w:rsidRPr="009444A9" w:rsidRDefault="00435278" w:rsidP="0043527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:rsidR="00435278" w:rsidRPr="009444A9" w:rsidRDefault="00435278" w:rsidP="0043527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, Female;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1, Male.</w:t>
            </w:r>
          </w:p>
        </w:tc>
      </w:tr>
    </w:tbl>
    <w:p w:rsidR="00F554F7" w:rsidRPr="009444A9" w:rsidRDefault="00F554F7" w:rsidP="00F554F7">
      <w:pPr>
        <w:widowControl/>
        <w:spacing w:after="320"/>
        <w:textAlignment w:val="baseline"/>
        <w:rPr>
          <w:rFonts w:ascii="Times New Roman" w:eastAsia="新細明體" w:hAnsi="Times New Roman" w:cs="Times New Roman"/>
          <w:b/>
          <w:bCs/>
          <w:color w:val="000000" w:themeColor="text1"/>
          <w:kern w:val="0"/>
          <w:sz w:val="20"/>
          <w:szCs w:val="20"/>
        </w:rPr>
      </w:pPr>
    </w:p>
    <w:p w:rsidR="00EB62FF" w:rsidRPr="009444A9" w:rsidRDefault="00EB62FF" w:rsidP="00F554F7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AE4B71" w:rsidRPr="009444A9" w:rsidRDefault="00AE4B71">
      <w:pPr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bookmarkStart w:id="0" w:name="_GoBack"/>
      <w:bookmarkEnd w:id="0"/>
    </w:p>
    <w:sectPr w:rsidR="00AE4B71" w:rsidRPr="009444A9" w:rsidSect="00F554F7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3C7F60"/>
    <w:multiLevelType w:val="multilevel"/>
    <w:tmpl w:val="A58ED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865774"/>
    <w:multiLevelType w:val="multilevel"/>
    <w:tmpl w:val="AECC4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692130"/>
    <w:multiLevelType w:val="multilevel"/>
    <w:tmpl w:val="E6920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B53F1B"/>
    <w:multiLevelType w:val="multilevel"/>
    <w:tmpl w:val="7E32C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55165A"/>
    <w:multiLevelType w:val="multilevel"/>
    <w:tmpl w:val="3D289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">
    <w:abstractNumId w:val="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C7"/>
    <w:rsid w:val="000017FF"/>
    <w:rsid w:val="000A7753"/>
    <w:rsid w:val="00192480"/>
    <w:rsid w:val="00225A01"/>
    <w:rsid w:val="003538C9"/>
    <w:rsid w:val="003A1BE6"/>
    <w:rsid w:val="003C3650"/>
    <w:rsid w:val="00435278"/>
    <w:rsid w:val="004357DF"/>
    <w:rsid w:val="00465D02"/>
    <w:rsid w:val="00534841"/>
    <w:rsid w:val="00610E5D"/>
    <w:rsid w:val="00734DD5"/>
    <w:rsid w:val="00747BC4"/>
    <w:rsid w:val="007B7362"/>
    <w:rsid w:val="007D70BE"/>
    <w:rsid w:val="008E0641"/>
    <w:rsid w:val="008F7EE2"/>
    <w:rsid w:val="009444A9"/>
    <w:rsid w:val="009B6399"/>
    <w:rsid w:val="009C7381"/>
    <w:rsid w:val="00A12319"/>
    <w:rsid w:val="00A140DC"/>
    <w:rsid w:val="00A31F5B"/>
    <w:rsid w:val="00AB599C"/>
    <w:rsid w:val="00AE4B71"/>
    <w:rsid w:val="00B45926"/>
    <w:rsid w:val="00BC0E95"/>
    <w:rsid w:val="00BD135B"/>
    <w:rsid w:val="00C073C7"/>
    <w:rsid w:val="00C8540E"/>
    <w:rsid w:val="00CC2B54"/>
    <w:rsid w:val="00CD7899"/>
    <w:rsid w:val="00D25509"/>
    <w:rsid w:val="00D36232"/>
    <w:rsid w:val="00D45921"/>
    <w:rsid w:val="00D93111"/>
    <w:rsid w:val="00DF5C38"/>
    <w:rsid w:val="00E00D7F"/>
    <w:rsid w:val="00E01DA9"/>
    <w:rsid w:val="00E90892"/>
    <w:rsid w:val="00EB62FF"/>
    <w:rsid w:val="00F07F61"/>
    <w:rsid w:val="00F54A44"/>
    <w:rsid w:val="00F554F7"/>
    <w:rsid w:val="00F76683"/>
    <w:rsid w:val="00F7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F2E49"/>
  <w15:chartTrackingRefBased/>
  <w15:docId w15:val="{0A69A696-75BB-8547-8F4C-172768A29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554F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styleId="a3">
    <w:name w:val="Table Grid"/>
    <w:basedOn w:val="a1"/>
    <w:uiPriority w:val="39"/>
    <w:rsid w:val="00F55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l-s">
    <w:name w:val="pl-s"/>
    <w:basedOn w:val="a0"/>
    <w:rsid w:val="00D45921"/>
  </w:style>
  <w:style w:type="character" w:customStyle="1" w:styleId="pl-pds">
    <w:name w:val="pl-pds"/>
    <w:basedOn w:val="a0"/>
    <w:rsid w:val="00D45921"/>
  </w:style>
  <w:style w:type="character" w:customStyle="1" w:styleId="pl-k">
    <w:name w:val="pl-k"/>
    <w:basedOn w:val="a0"/>
    <w:rsid w:val="00534841"/>
  </w:style>
  <w:style w:type="character" w:customStyle="1" w:styleId="a4">
    <w:name w:val="無"/>
    <w:rsid w:val="000A7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D65EAB-ED52-8948-9868-D863A1CDB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23</cp:revision>
  <dcterms:created xsi:type="dcterms:W3CDTF">2021-06-12T06:25:00Z</dcterms:created>
  <dcterms:modified xsi:type="dcterms:W3CDTF">2021-06-24T13:00:00Z</dcterms:modified>
</cp:coreProperties>
</file>